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29C4E" w14:textId="6F0BF517" w:rsidR="00561761" w:rsidRDefault="00561761" w:rsidP="005617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for “</w:t>
      </w:r>
      <w:r w:rsidRPr="004F62B9">
        <w:rPr>
          <w:rFonts w:ascii="Times New Roman" w:hAnsi="Times New Roman" w:cs="Times New Roman"/>
          <w:b/>
          <w:sz w:val="24"/>
          <w:szCs w:val="24"/>
        </w:rPr>
        <w:t>Task-Based Functional Connectivity in Aging: How Task and Connectivity Methodology Affect Discovery of Age Effects</w:t>
      </w:r>
      <w:r>
        <w:rPr>
          <w:rFonts w:ascii="Times New Roman" w:hAnsi="Times New Roman" w:cs="Times New Roman"/>
          <w:b/>
          <w:sz w:val="24"/>
          <w:szCs w:val="24"/>
        </w:rPr>
        <w:t>”</w:t>
      </w:r>
    </w:p>
    <w:p w14:paraId="38C675BB" w14:textId="309F62DF" w:rsidR="00561761" w:rsidRDefault="00561761" w:rsidP="00561761">
      <w:pPr>
        <w:rPr>
          <w:rFonts w:ascii="Times New Roman" w:hAnsi="Times New Roman" w:cs="Times New Roman"/>
          <w:b/>
          <w:sz w:val="24"/>
          <w:szCs w:val="24"/>
        </w:rPr>
      </w:pPr>
    </w:p>
    <w:p w14:paraId="6C1FE0B1" w14:textId="1005A3B6" w:rsidR="004F10C9" w:rsidRDefault="004F10C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ull Results text for all MANCOVA analyses:</w:t>
      </w:r>
    </w:p>
    <w:p w14:paraId="61E6AA21" w14:textId="77777777" w:rsidR="004F10C9" w:rsidRDefault="004F10C9">
      <w:pPr>
        <w:rPr>
          <w:rFonts w:ascii="Times New Roman" w:hAnsi="Times New Roman" w:cs="Times New Roman"/>
          <w:bCs/>
          <w:sz w:val="24"/>
          <w:szCs w:val="24"/>
        </w:rPr>
      </w:pPr>
    </w:p>
    <w:p w14:paraId="5680CF19" w14:textId="2B1ADD72" w:rsidR="004F10C9" w:rsidRPr="004F62B9" w:rsidRDefault="004F10C9" w:rsidP="004F10C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1 </w:t>
      </w:r>
      <w:r w:rsidRPr="004F62B9">
        <w:rPr>
          <w:rFonts w:ascii="Times New Roman" w:hAnsi="Times New Roman" w:cs="Times New Roman"/>
          <w:b/>
          <w:sz w:val="24"/>
          <w:szCs w:val="24"/>
        </w:rPr>
        <w:t xml:space="preserve">Positive/Negative Correlation Weights. </w:t>
      </w:r>
      <w:r w:rsidRPr="004F62B9">
        <w:rPr>
          <w:rFonts w:ascii="Times New Roman" w:hAnsi="Times New Roman" w:cs="Times New Roman"/>
          <w:sz w:val="24"/>
          <w:szCs w:val="24"/>
        </w:rPr>
        <w:t xml:space="preserve">A 4 (Domain: VOCAB, SPEED, FLUID, MEM) x 10 (Network) x 2 (Correlation direction: within, between) x 4 (Age Group: YA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y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>, OA) revealed significant main effects of domai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822</w:t>
      </w:r>
      <w:r w:rsidRPr="004F62B9">
        <w:rPr>
          <w:rFonts w:ascii="Times New Roman" w:hAnsi="Times New Roman" w:cs="Times New Roman"/>
          <w:sz w:val="24"/>
          <w:szCs w:val="24"/>
        </w:rPr>
        <w:t>=47.119, p&lt;.001), network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2466</w:t>
      </w:r>
      <w:r w:rsidRPr="004F62B9">
        <w:rPr>
          <w:rFonts w:ascii="Times New Roman" w:hAnsi="Times New Roman" w:cs="Times New Roman"/>
          <w:sz w:val="24"/>
          <w:szCs w:val="24"/>
        </w:rPr>
        <w:t>=127.455, p&lt;.001), directio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1,274</w:t>
      </w:r>
      <w:r w:rsidRPr="004F62B9">
        <w:rPr>
          <w:rFonts w:ascii="Times New Roman" w:hAnsi="Times New Roman" w:cs="Times New Roman"/>
          <w:sz w:val="24"/>
          <w:szCs w:val="24"/>
        </w:rPr>
        <w:t>=6.674, p=0.010),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74</w:t>
      </w:r>
      <w:r w:rsidRPr="004F62B9">
        <w:rPr>
          <w:rFonts w:ascii="Times New Roman" w:hAnsi="Times New Roman" w:cs="Times New Roman"/>
          <w:sz w:val="24"/>
          <w:szCs w:val="24"/>
        </w:rPr>
        <w:t>=11.551, p&lt;.001) on positive correlation strength. Further, there were significant interactions among domain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822</w:t>
      </w:r>
      <w:r w:rsidRPr="004F62B9">
        <w:rPr>
          <w:rFonts w:ascii="Times New Roman" w:hAnsi="Times New Roman" w:cs="Times New Roman"/>
          <w:sz w:val="24"/>
          <w:szCs w:val="24"/>
        </w:rPr>
        <w:t>=2.185, p=0.021), network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7,2466</w:t>
      </w:r>
      <w:r w:rsidRPr="004F62B9">
        <w:rPr>
          <w:rFonts w:ascii="Times New Roman" w:hAnsi="Times New Roman" w:cs="Times New Roman"/>
          <w:sz w:val="24"/>
          <w:szCs w:val="24"/>
        </w:rPr>
        <w:t>=2.552, p&lt;.001), direction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74</w:t>
      </w:r>
      <w:r w:rsidRPr="004F62B9">
        <w:rPr>
          <w:rFonts w:ascii="Times New Roman" w:hAnsi="Times New Roman" w:cs="Times New Roman"/>
          <w:sz w:val="24"/>
          <w:szCs w:val="24"/>
        </w:rPr>
        <w:t>=13.859, p&lt;.001), domain and network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7,7398</w:t>
      </w:r>
      <w:r w:rsidRPr="004F62B9">
        <w:rPr>
          <w:rFonts w:ascii="Times New Roman" w:hAnsi="Times New Roman" w:cs="Times New Roman"/>
          <w:sz w:val="24"/>
          <w:szCs w:val="24"/>
        </w:rPr>
        <w:t>=12.828, p&lt;.001), domain and directio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822</w:t>
      </w:r>
      <w:r w:rsidRPr="004F62B9">
        <w:rPr>
          <w:rFonts w:ascii="Times New Roman" w:hAnsi="Times New Roman" w:cs="Times New Roman"/>
          <w:sz w:val="24"/>
          <w:szCs w:val="24"/>
        </w:rPr>
        <w:t>=34.263, p&lt;.001), network and directio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2466</w:t>
      </w:r>
      <w:r w:rsidRPr="004F62B9">
        <w:rPr>
          <w:rFonts w:ascii="Times New Roman" w:hAnsi="Times New Roman" w:cs="Times New Roman"/>
          <w:sz w:val="24"/>
          <w:szCs w:val="24"/>
        </w:rPr>
        <w:t>=76.809, p&lt;.001), domain and network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81,7398</w:t>
      </w:r>
      <w:r w:rsidRPr="004F62B9">
        <w:rPr>
          <w:rFonts w:ascii="Times New Roman" w:hAnsi="Times New Roman" w:cs="Times New Roman"/>
          <w:sz w:val="24"/>
          <w:szCs w:val="24"/>
        </w:rPr>
        <w:t>=1.503, p=0.002), network and direction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7,2466</w:t>
      </w:r>
      <w:r w:rsidRPr="004F62B9">
        <w:rPr>
          <w:rFonts w:ascii="Times New Roman" w:hAnsi="Times New Roman" w:cs="Times New Roman"/>
          <w:sz w:val="24"/>
          <w:szCs w:val="24"/>
        </w:rPr>
        <w:t>=2.670, p&lt;.001), domain and network and directio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7,7398</w:t>
      </w:r>
      <w:r w:rsidRPr="004F62B9">
        <w:rPr>
          <w:rFonts w:ascii="Times New Roman" w:hAnsi="Times New Roman" w:cs="Times New Roman"/>
          <w:sz w:val="24"/>
          <w:szCs w:val="24"/>
        </w:rPr>
        <w:t>=7.215, p&lt;.001), and domain and network and direction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81,7398</w:t>
      </w:r>
      <w:r w:rsidRPr="004F62B9">
        <w:rPr>
          <w:rFonts w:ascii="Times New Roman" w:hAnsi="Times New Roman" w:cs="Times New Roman"/>
          <w:sz w:val="24"/>
          <w:szCs w:val="24"/>
        </w:rPr>
        <w:t>=1.575, p=0.001). The interaction among domain, direction, and age group was not significant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822</w:t>
      </w:r>
      <w:r w:rsidRPr="004F62B9">
        <w:rPr>
          <w:rFonts w:ascii="Times New Roman" w:hAnsi="Times New Roman" w:cs="Times New Roman"/>
          <w:sz w:val="24"/>
          <w:szCs w:val="24"/>
        </w:rPr>
        <w:t>=0.386, p=0.942). Follow-up analyses probing the 4-way interaction showed that age had a dampening effect on positive correlation strength for differing networks depending upon the domain being analyzed (see Figure 1, Table</w:t>
      </w:r>
      <w:r w:rsidR="00733C93">
        <w:rPr>
          <w:rFonts w:ascii="Times New Roman" w:hAnsi="Times New Roman" w:cs="Times New Roman"/>
          <w:sz w:val="24"/>
          <w:szCs w:val="24"/>
        </w:rPr>
        <w:t xml:space="preserve"> 2, Supplementary Tables S1-3</w:t>
      </w:r>
      <w:r w:rsidRPr="004F62B9">
        <w:rPr>
          <w:rFonts w:ascii="Times New Roman" w:hAnsi="Times New Roman" w:cs="Times New Roman"/>
          <w:sz w:val="24"/>
          <w:szCs w:val="24"/>
        </w:rPr>
        <w:t xml:space="preserve">). The visual, somatomotor mouth, and auditory networks showed an effect of age on within-network correlations across all four domains, however other networks only showed an effect of age on within- or between-network correlation strength in specific domains (i.e., Hand, CO, and Sal between-network correlation strength only showed an effect of age during FLUID tasks).   </w:t>
      </w:r>
    </w:p>
    <w:p w14:paraId="2695E88C" w14:textId="6AB0ADCF" w:rsidR="004F10C9" w:rsidRPr="004F62B9" w:rsidRDefault="004F10C9" w:rsidP="004F10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sz w:val="24"/>
          <w:szCs w:val="24"/>
        </w:rPr>
        <w:tab/>
        <w:t xml:space="preserve">A 4 (Domain: VOCAB, SPEED, FLUID, MEM) x 10 (Network) x 4 (Age Group: YA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y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>, OA) revealed significant main effects of domai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882</w:t>
      </w:r>
      <w:r w:rsidRPr="004F62B9">
        <w:rPr>
          <w:rFonts w:ascii="Times New Roman" w:hAnsi="Times New Roman" w:cs="Times New Roman"/>
          <w:sz w:val="24"/>
          <w:szCs w:val="24"/>
        </w:rPr>
        <w:t xml:space="preserve">=119.454, p&lt;.001), network </w:t>
      </w:r>
      <w:r w:rsidRPr="004F62B9">
        <w:rPr>
          <w:rFonts w:ascii="Times New Roman" w:hAnsi="Times New Roman" w:cs="Times New Roman"/>
          <w:sz w:val="24"/>
          <w:szCs w:val="24"/>
        </w:rPr>
        <w:lastRenderedPageBreak/>
        <w:t>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2646</w:t>
      </w:r>
      <w:r w:rsidRPr="004F62B9">
        <w:rPr>
          <w:rFonts w:ascii="Times New Roman" w:hAnsi="Times New Roman" w:cs="Times New Roman"/>
          <w:sz w:val="24"/>
          <w:szCs w:val="24"/>
        </w:rPr>
        <w:t>=80.626, p&lt;.001),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194</w:t>
      </w:r>
      <w:r w:rsidRPr="004F62B9">
        <w:rPr>
          <w:rFonts w:ascii="Times New Roman" w:hAnsi="Times New Roman" w:cs="Times New Roman"/>
          <w:sz w:val="24"/>
          <w:szCs w:val="24"/>
        </w:rPr>
        <w:t>=7.009, p&lt;.001) on negative between-network correlation strength. Additionally, there were significant interactions among domain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882</w:t>
      </w:r>
      <w:r w:rsidRPr="004F62B9">
        <w:rPr>
          <w:rFonts w:ascii="Times New Roman" w:hAnsi="Times New Roman" w:cs="Times New Roman"/>
          <w:sz w:val="24"/>
          <w:szCs w:val="24"/>
        </w:rPr>
        <w:t>=2.758, p=0.003), network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7,2646</w:t>
      </w:r>
      <w:r w:rsidRPr="004F62B9">
        <w:rPr>
          <w:rFonts w:ascii="Times New Roman" w:hAnsi="Times New Roman" w:cs="Times New Roman"/>
          <w:sz w:val="24"/>
          <w:szCs w:val="24"/>
        </w:rPr>
        <w:t>=1.732, p=0.011), and domain and network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81,7938</w:t>
      </w:r>
      <w:r w:rsidRPr="004F62B9">
        <w:rPr>
          <w:rFonts w:ascii="Times New Roman" w:hAnsi="Times New Roman" w:cs="Times New Roman"/>
          <w:sz w:val="24"/>
          <w:szCs w:val="24"/>
        </w:rPr>
        <w:t>=1.784, p&lt;.001). Follow-up analyses of the 3-way interaction showed that there was an interaction between age and network on negative correlation strength during VOCAB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7,2673</w:t>
      </w:r>
      <w:r w:rsidRPr="004F62B9">
        <w:rPr>
          <w:rFonts w:ascii="Times New Roman" w:hAnsi="Times New Roman" w:cs="Times New Roman"/>
          <w:sz w:val="24"/>
          <w:szCs w:val="24"/>
        </w:rPr>
        <w:t>=1.593, p=0.027) and SPEED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7,2673</w:t>
      </w:r>
      <w:r w:rsidRPr="004F62B9">
        <w:rPr>
          <w:rFonts w:ascii="Times New Roman" w:hAnsi="Times New Roman" w:cs="Times New Roman"/>
          <w:sz w:val="24"/>
          <w:szCs w:val="24"/>
        </w:rPr>
        <w:t>=3.377, p&lt;.001) tasks, but not during FLUID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7,2673</w:t>
      </w:r>
      <w:r w:rsidRPr="004F62B9">
        <w:rPr>
          <w:rFonts w:ascii="Times New Roman" w:hAnsi="Times New Roman" w:cs="Times New Roman"/>
          <w:sz w:val="24"/>
          <w:szCs w:val="24"/>
        </w:rPr>
        <w:t>=1.295, p=0.141) and MEM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7,2673</w:t>
      </w:r>
      <w:r w:rsidRPr="004F62B9">
        <w:rPr>
          <w:rFonts w:ascii="Times New Roman" w:hAnsi="Times New Roman" w:cs="Times New Roman"/>
          <w:sz w:val="24"/>
          <w:szCs w:val="24"/>
        </w:rPr>
        <w:t>=0.810, p=0.743) tasks. Further, the main effect of age on negative correlation strength was significant for every domain except for MEM (VOCAB: 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7</w:t>
      </w:r>
      <w:r w:rsidRPr="004F62B9">
        <w:rPr>
          <w:rFonts w:ascii="Times New Roman" w:hAnsi="Times New Roman" w:cs="Times New Roman"/>
          <w:sz w:val="24"/>
          <w:szCs w:val="24"/>
        </w:rPr>
        <w:t>=3.082, p-0.028; SPEED: 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7</w:t>
      </w:r>
      <w:r w:rsidRPr="004F62B9">
        <w:rPr>
          <w:rFonts w:ascii="Times New Roman" w:hAnsi="Times New Roman" w:cs="Times New Roman"/>
          <w:sz w:val="24"/>
          <w:szCs w:val="24"/>
        </w:rPr>
        <w:t>=6.080, p&lt;.001; FLUID: 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7</w:t>
      </w:r>
      <w:r w:rsidRPr="004F62B9">
        <w:rPr>
          <w:rFonts w:ascii="Times New Roman" w:hAnsi="Times New Roman" w:cs="Times New Roman"/>
          <w:sz w:val="24"/>
          <w:szCs w:val="24"/>
        </w:rPr>
        <w:t>=6.982, p&lt;.001; MEM: 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7</w:t>
      </w:r>
      <w:r w:rsidRPr="004F62B9">
        <w:rPr>
          <w:rFonts w:ascii="Times New Roman" w:hAnsi="Times New Roman" w:cs="Times New Roman"/>
          <w:sz w:val="24"/>
          <w:szCs w:val="24"/>
        </w:rPr>
        <w:t xml:space="preserve">=0.441, p=0.724). The interaction between age and network during VOCAB and SPEED showed that some between-network negative correlations showed weakening with age across both tasks (i.e., Vis and FP networks), but some were specific to one task or the other (i.e., Hand and DAN between-network negative correlations only showed an effect of age during SPEED tasks; See Figure 2, Table </w:t>
      </w:r>
      <w:r w:rsidR="00733C93">
        <w:rPr>
          <w:rFonts w:ascii="Times New Roman" w:hAnsi="Times New Roman" w:cs="Times New Roman"/>
          <w:sz w:val="24"/>
          <w:szCs w:val="24"/>
        </w:rPr>
        <w:t>2, Supplementary Tables S1-3</w:t>
      </w:r>
      <w:r w:rsidRPr="004F62B9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006FD01" w14:textId="09D747BF" w:rsidR="004F10C9" w:rsidRPr="004F62B9" w:rsidRDefault="004F10C9" w:rsidP="004F10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3.2 </w:t>
      </w:r>
      <w:r w:rsidRPr="004F62B9">
        <w:rPr>
          <w:rFonts w:ascii="Times New Roman" w:hAnsi="Times New Roman" w:cs="Times New Roman"/>
          <w:b/>
          <w:sz w:val="24"/>
          <w:szCs w:val="24"/>
        </w:rPr>
        <w:t xml:space="preserve">System Segregation. </w:t>
      </w:r>
      <w:r w:rsidRPr="004F62B9">
        <w:rPr>
          <w:rFonts w:ascii="Times New Roman" w:hAnsi="Times New Roman" w:cs="Times New Roman"/>
          <w:sz w:val="24"/>
          <w:szCs w:val="24"/>
        </w:rPr>
        <w:t xml:space="preserve">A 4 (Domain: VOCAB, SPEED, FLUID, MEM) x 2 (Network: Somatomotor vs. Association) x 4 (Age Group: YA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y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>, OA) MANCOVA revealed a significant main effect of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4</w:t>
      </w:r>
      <w:r w:rsidRPr="004F62B9">
        <w:rPr>
          <w:rFonts w:ascii="Times New Roman" w:hAnsi="Times New Roman" w:cs="Times New Roman"/>
          <w:sz w:val="24"/>
          <w:szCs w:val="24"/>
        </w:rPr>
        <w:t>=6.528, p&lt;.001), and a significant interaction between network and domai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882</w:t>
      </w:r>
      <w:r w:rsidRPr="004F62B9">
        <w:rPr>
          <w:rFonts w:ascii="Times New Roman" w:hAnsi="Times New Roman" w:cs="Times New Roman"/>
          <w:sz w:val="24"/>
          <w:szCs w:val="24"/>
        </w:rPr>
        <w:t>=13,412, p&lt;.001) on system segregation. The main effects of domai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882</w:t>
      </w:r>
      <w:r w:rsidRPr="004F62B9">
        <w:rPr>
          <w:rFonts w:ascii="Times New Roman" w:hAnsi="Times New Roman" w:cs="Times New Roman"/>
          <w:sz w:val="24"/>
          <w:szCs w:val="24"/>
        </w:rPr>
        <w:t>=1.631, p=0.181) and network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1,294</w:t>
      </w:r>
      <w:r w:rsidRPr="004F62B9">
        <w:rPr>
          <w:rFonts w:ascii="Times New Roman" w:hAnsi="Times New Roman" w:cs="Times New Roman"/>
          <w:sz w:val="24"/>
          <w:szCs w:val="24"/>
        </w:rPr>
        <w:t>=3.671, p=0.056), and the interactions among network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4</w:t>
      </w:r>
      <w:r w:rsidRPr="004F62B9">
        <w:rPr>
          <w:rFonts w:ascii="Times New Roman" w:hAnsi="Times New Roman" w:cs="Times New Roman"/>
          <w:sz w:val="24"/>
          <w:szCs w:val="24"/>
        </w:rPr>
        <w:t>=1.695, p=0.168), domain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882</w:t>
      </w:r>
      <w:r w:rsidRPr="004F62B9">
        <w:rPr>
          <w:rFonts w:ascii="Times New Roman" w:hAnsi="Times New Roman" w:cs="Times New Roman"/>
          <w:sz w:val="24"/>
          <w:szCs w:val="24"/>
        </w:rPr>
        <w:t>=0.839, p=0.580), and network and domain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882</w:t>
      </w:r>
      <w:r w:rsidRPr="004F62B9">
        <w:rPr>
          <w:rFonts w:ascii="Times New Roman" w:hAnsi="Times New Roman" w:cs="Times New Roman"/>
          <w:sz w:val="24"/>
          <w:szCs w:val="24"/>
        </w:rPr>
        <w:t xml:space="preserve">=1.765, p=0.071) were not significant. The main effect of age group showed that younger adults (m=0.118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=0.185) showed greater system segregation than older adults (m=-0.013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=0.184; mean difference = 0.131, p&lt;.001; no other </w:t>
      </w:r>
      <w:r w:rsidRPr="004F62B9">
        <w:rPr>
          <w:rFonts w:ascii="Times New Roman" w:hAnsi="Times New Roman" w:cs="Times New Roman"/>
          <w:sz w:val="24"/>
          <w:szCs w:val="24"/>
        </w:rPr>
        <w:lastRenderedPageBreak/>
        <w:t>comparisons significant). The interaction between network and domain showed that system segregation was greater in somatomotor networks during FLUID and MEM tasks relative to VOCAB (FLUID-VOCAB t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01</w:t>
      </w:r>
      <w:r w:rsidRPr="004F62B9">
        <w:rPr>
          <w:rFonts w:ascii="Times New Roman" w:hAnsi="Times New Roman" w:cs="Times New Roman"/>
          <w:sz w:val="24"/>
          <w:szCs w:val="24"/>
        </w:rPr>
        <w:t>=2.628, p=0.009; MEM-VOCAB t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01</w:t>
      </w:r>
      <w:r w:rsidRPr="004F62B9">
        <w:rPr>
          <w:rFonts w:ascii="Times New Roman" w:hAnsi="Times New Roman" w:cs="Times New Roman"/>
          <w:sz w:val="24"/>
          <w:szCs w:val="24"/>
        </w:rPr>
        <w:t>=2.900, p=0.004) and SPEED (FLUID-SPEED t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01</w:t>
      </w:r>
      <w:r w:rsidRPr="004F62B9">
        <w:rPr>
          <w:rFonts w:ascii="Times New Roman" w:hAnsi="Times New Roman" w:cs="Times New Roman"/>
          <w:sz w:val="24"/>
          <w:szCs w:val="24"/>
        </w:rPr>
        <w:t>=3.223, p=0.001; MEM-SPEED t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01</w:t>
      </w:r>
      <w:r w:rsidRPr="004F62B9">
        <w:rPr>
          <w:rFonts w:ascii="Times New Roman" w:hAnsi="Times New Roman" w:cs="Times New Roman"/>
          <w:sz w:val="24"/>
          <w:szCs w:val="24"/>
        </w:rPr>
        <w:t>=3.233, p=0.001) tasks, and that system segregation was greater in association networks during VOCAB (t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01</w:t>
      </w:r>
      <w:r w:rsidRPr="004F62B9">
        <w:rPr>
          <w:rFonts w:ascii="Times New Roman" w:hAnsi="Times New Roman" w:cs="Times New Roman"/>
          <w:sz w:val="24"/>
          <w:szCs w:val="24"/>
        </w:rPr>
        <w:t>=6.885, p&lt;.001), SPEED (t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01</w:t>
      </w:r>
      <w:r w:rsidRPr="004F62B9">
        <w:rPr>
          <w:rFonts w:ascii="Times New Roman" w:hAnsi="Times New Roman" w:cs="Times New Roman"/>
          <w:sz w:val="24"/>
          <w:szCs w:val="24"/>
        </w:rPr>
        <w:t>=5.091, p&lt;.001), and FLUID (t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01</w:t>
      </w:r>
      <w:r w:rsidRPr="004F62B9">
        <w:rPr>
          <w:rFonts w:ascii="Times New Roman" w:hAnsi="Times New Roman" w:cs="Times New Roman"/>
          <w:sz w:val="24"/>
          <w:szCs w:val="24"/>
        </w:rPr>
        <w:t xml:space="preserve">=4.104, p&lt;.001) tasks relative to MEM tasks (See </w:t>
      </w:r>
      <w:r w:rsidR="00733C9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Figure </w:t>
      </w:r>
      <w:r w:rsidR="00733C93">
        <w:rPr>
          <w:rFonts w:ascii="Times New Roman" w:hAnsi="Times New Roman" w:cs="Times New Roman"/>
          <w:sz w:val="24"/>
          <w:szCs w:val="24"/>
        </w:rPr>
        <w:t>S1</w:t>
      </w:r>
      <w:r w:rsidRPr="004F62B9">
        <w:rPr>
          <w:rFonts w:ascii="Times New Roman" w:hAnsi="Times New Roman" w:cs="Times New Roman"/>
          <w:sz w:val="24"/>
          <w:szCs w:val="24"/>
        </w:rPr>
        <w:t>; VOCAB also showed greater system segregation in association systems relative to FLUID tasks; t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01</w:t>
      </w:r>
      <w:r w:rsidRPr="004F62B9">
        <w:rPr>
          <w:rFonts w:ascii="Times New Roman" w:hAnsi="Times New Roman" w:cs="Times New Roman"/>
          <w:sz w:val="24"/>
          <w:szCs w:val="24"/>
        </w:rPr>
        <w:t xml:space="preserve">=3.452, p=0.001).  </w:t>
      </w:r>
    </w:p>
    <w:p w14:paraId="0724E768" w14:textId="61E85832" w:rsidR="004F10C9" w:rsidRPr="004F62B9" w:rsidRDefault="004F10C9" w:rsidP="004F10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3.3 </w:t>
      </w:r>
      <w:r w:rsidRPr="004F62B9">
        <w:rPr>
          <w:rFonts w:ascii="Times New Roman" w:hAnsi="Times New Roman" w:cs="Times New Roman"/>
          <w:b/>
          <w:sz w:val="24"/>
          <w:szCs w:val="24"/>
        </w:rPr>
        <w:t xml:space="preserve">Graph Theory Metrics of Global Connectivity. </w:t>
      </w:r>
      <w:r w:rsidRPr="004F62B9">
        <w:rPr>
          <w:rFonts w:ascii="Times New Roman" w:hAnsi="Times New Roman" w:cs="Times New Roman"/>
          <w:sz w:val="24"/>
          <w:szCs w:val="24"/>
        </w:rPr>
        <w:t xml:space="preserve">A 4 (Domain: VOCAB, SPEED, FLUID, MEM) x 9 (Threshold: 2-10%) x 4 (Age Group: YA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y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>, OA) MANCOVA revealed significant main effects of domai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882</w:t>
      </w:r>
      <w:r w:rsidRPr="004F62B9">
        <w:rPr>
          <w:rFonts w:ascii="Times New Roman" w:hAnsi="Times New Roman" w:cs="Times New Roman"/>
          <w:sz w:val="24"/>
          <w:szCs w:val="24"/>
        </w:rPr>
        <w:t>=269.141, p&lt;.001) and threshold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8,2352</w:t>
      </w:r>
      <w:r w:rsidRPr="004F62B9">
        <w:rPr>
          <w:rFonts w:ascii="Times New Roman" w:hAnsi="Times New Roman" w:cs="Times New Roman"/>
          <w:sz w:val="24"/>
          <w:szCs w:val="24"/>
        </w:rPr>
        <w:t>=9530.037, p&lt;.001) on global efficiency. Further, there were significant interactions among domain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882</w:t>
      </w:r>
      <w:r w:rsidRPr="004F62B9">
        <w:rPr>
          <w:rFonts w:ascii="Times New Roman" w:hAnsi="Times New Roman" w:cs="Times New Roman"/>
          <w:sz w:val="24"/>
          <w:szCs w:val="24"/>
        </w:rPr>
        <w:t>=2.064, p=0.030) and domain and threshold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4,7056</w:t>
      </w:r>
      <w:r w:rsidRPr="004F62B9">
        <w:rPr>
          <w:rFonts w:ascii="Times New Roman" w:hAnsi="Times New Roman" w:cs="Times New Roman"/>
          <w:sz w:val="24"/>
          <w:szCs w:val="24"/>
        </w:rPr>
        <w:t>=79.106, p&lt;.001). The main effect of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4</w:t>
      </w:r>
      <w:r w:rsidRPr="004F62B9">
        <w:rPr>
          <w:rFonts w:ascii="Times New Roman" w:hAnsi="Times New Roman" w:cs="Times New Roman"/>
          <w:sz w:val="24"/>
          <w:szCs w:val="24"/>
        </w:rPr>
        <w:t>=2.115, p=0.098), and the interactions among threshold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4,2352</w:t>
      </w:r>
      <w:r w:rsidRPr="004F62B9">
        <w:rPr>
          <w:rFonts w:ascii="Times New Roman" w:hAnsi="Times New Roman" w:cs="Times New Roman"/>
          <w:sz w:val="24"/>
          <w:szCs w:val="24"/>
        </w:rPr>
        <w:t>=0.477, p=0.985) and domain and threshold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72,7056</w:t>
      </w:r>
      <w:r w:rsidRPr="004F62B9">
        <w:rPr>
          <w:rFonts w:ascii="Times New Roman" w:hAnsi="Times New Roman" w:cs="Times New Roman"/>
          <w:sz w:val="24"/>
          <w:szCs w:val="24"/>
        </w:rPr>
        <w:t xml:space="preserve">=0.901, p=0.710) were not significant. The main effect of domain showed that global efficiency was highest during VOCAB tasks, followed by MEM, SPEED, and FLUID (all significantly different, p&lt;.001). The main effect of threshold showed that global efficiency increases with threshold (all thresholds significantly different, p&lt;.001). The interaction between domain and threshold showed that the effect of domain on global efficiency differed by threshold (see </w:t>
      </w:r>
      <w:r w:rsidR="00733C9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Figure </w:t>
      </w:r>
      <w:r w:rsidR="00733C93">
        <w:rPr>
          <w:rFonts w:ascii="Times New Roman" w:hAnsi="Times New Roman" w:cs="Times New Roman"/>
          <w:sz w:val="24"/>
          <w:szCs w:val="24"/>
        </w:rPr>
        <w:t>2</w:t>
      </w:r>
      <w:r w:rsidRPr="004F62B9">
        <w:rPr>
          <w:rFonts w:ascii="Times New Roman" w:hAnsi="Times New Roman" w:cs="Times New Roman"/>
          <w:sz w:val="24"/>
          <w:szCs w:val="24"/>
        </w:rPr>
        <w:t xml:space="preserve">a). The interaction between age and domain was driven by YAs showing higher levels of global efficiency than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oMAs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 (mean difference=0.006, p=0.015) and OAs (mean difference=0.007, p=0.003) during FLUID tasks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7</w:t>
      </w:r>
      <w:r w:rsidRPr="004F62B9">
        <w:rPr>
          <w:rFonts w:ascii="Times New Roman" w:hAnsi="Times New Roman" w:cs="Times New Roman"/>
          <w:sz w:val="24"/>
          <w:szCs w:val="24"/>
        </w:rPr>
        <w:t xml:space="preserve">=4.718, p=0.003), but no </w:t>
      </w:r>
      <w:r w:rsidRPr="004F62B9">
        <w:rPr>
          <w:rFonts w:ascii="Times New Roman" w:hAnsi="Times New Roman" w:cs="Times New Roman"/>
          <w:sz w:val="24"/>
          <w:szCs w:val="24"/>
        </w:rPr>
        <w:lastRenderedPageBreak/>
        <w:t>effect on age on global efficiency during VOCAB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7</w:t>
      </w:r>
      <w:r w:rsidRPr="004F62B9">
        <w:rPr>
          <w:rFonts w:ascii="Times New Roman" w:hAnsi="Times New Roman" w:cs="Times New Roman"/>
          <w:sz w:val="24"/>
          <w:szCs w:val="24"/>
        </w:rPr>
        <w:t>=0.731, p=0.534), SPEED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7</w:t>
      </w:r>
      <w:r w:rsidRPr="004F62B9">
        <w:rPr>
          <w:rFonts w:ascii="Times New Roman" w:hAnsi="Times New Roman" w:cs="Times New Roman"/>
          <w:sz w:val="24"/>
          <w:szCs w:val="24"/>
        </w:rPr>
        <w:t>=1.682, p=0.171), or MEM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7</w:t>
      </w:r>
      <w:r w:rsidRPr="004F62B9">
        <w:rPr>
          <w:rFonts w:ascii="Times New Roman" w:hAnsi="Times New Roman" w:cs="Times New Roman"/>
          <w:sz w:val="24"/>
          <w:szCs w:val="24"/>
        </w:rPr>
        <w:t xml:space="preserve">=1.336, p=0.263) tasks (see </w:t>
      </w:r>
      <w:r w:rsidR="00733C9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Figure </w:t>
      </w:r>
      <w:r w:rsidR="00733C93">
        <w:rPr>
          <w:rFonts w:ascii="Times New Roman" w:hAnsi="Times New Roman" w:cs="Times New Roman"/>
          <w:sz w:val="24"/>
          <w:szCs w:val="24"/>
        </w:rPr>
        <w:t>2</w:t>
      </w:r>
      <w:r w:rsidRPr="004F62B9">
        <w:rPr>
          <w:rFonts w:ascii="Times New Roman" w:hAnsi="Times New Roman" w:cs="Times New Roman"/>
          <w:sz w:val="24"/>
          <w:szCs w:val="24"/>
        </w:rPr>
        <w:t xml:space="preserve">b). </w:t>
      </w:r>
    </w:p>
    <w:p w14:paraId="2E8B0260" w14:textId="378CC57B" w:rsidR="004F10C9" w:rsidRDefault="004F10C9" w:rsidP="004F10C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F10C9" w:rsidSect="004F10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F62B9">
        <w:rPr>
          <w:rFonts w:ascii="Times New Roman" w:hAnsi="Times New Roman" w:cs="Times New Roman"/>
          <w:sz w:val="24"/>
          <w:szCs w:val="24"/>
        </w:rPr>
        <w:tab/>
        <w:t xml:space="preserve">A 4 (Domain: VOCAB, SPEED, FLUID, MEM) x 9 (Threshold: 2-10%) x 4 (Age Group: YA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y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>, OA) MANCOVA revealed significant main effects of domain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882</w:t>
      </w:r>
      <w:r w:rsidRPr="004F62B9">
        <w:rPr>
          <w:rFonts w:ascii="Times New Roman" w:hAnsi="Times New Roman" w:cs="Times New Roman"/>
          <w:sz w:val="24"/>
          <w:szCs w:val="24"/>
        </w:rPr>
        <w:t>=12.475, p&lt;.001), threshold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8,2352</w:t>
      </w:r>
      <w:r w:rsidRPr="004F62B9">
        <w:rPr>
          <w:rFonts w:ascii="Times New Roman" w:hAnsi="Times New Roman" w:cs="Times New Roman"/>
          <w:sz w:val="24"/>
          <w:szCs w:val="24"/>
        </w:rPr>
        <w:t>=478.160, p&lt;.001),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3,294</w:t>
      </w:r>
      <w:r w:rsidRPr="004F62B9">
        <w:rPr>
          <w:rFonts w:ascii="Times New Roman" w:hAnsi="Times New Roman" w:cs="Times New Roman"/>
          <w:sz w:val="24"/>
          <w:szCs w:val="24"/>
        </w:rPr>
        <w:t>=8.927, p&lt;.001) on modularity. Additionally, there were significant interactions among domain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9,882</w:t>
      </w:r>
      <w:r w:rsidRPr="004F62B9">
        <w:rPr>
          <w:rFonts w:ascii="Times New Roman" w:hAnsi="Times New Roman" w:cs="Times New Roman"/>
          <w:sz w:val="24"/>
          <w:szCs w:val="24"/>
        </w:rPr>
        <w:t>=2.791, p=0.003), threshold and age group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4,2352</w:t>
      </w:r>
      <w:r w:rsidRPr="004F62B9">
        <w:rPr>
          <w:rFonts w:ascii="Times New Roman" w:hAnsi="Times New Roman" w:cs="Times New Roman"/>
          <w:sz w:val="24"/>
          <w:szCs w:val="24"/>
        </w:rPr>
        <w:t>=2.896, p&lt;.001), and domain and threshold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24,7056</w:t>
      </w:r>
      <w:r w:rsidRPr="004F62B9">
        <w:rPr>
          <w:rFonts w:ascii="Times New Roman" w:hAnsi="Times New Roman" w:cs="Times New Roman"/>
          <w:sz w:val="24"/>
          <w:szCs w:val="24"/>
        </w:rPr>
        <w:t>=101.308, p&lt;.001). The interaction among domain, threshold, and age group was not significant (F</w:t>
      </w:r>
      <w:r w:rsidRPr="004F62B9">
        <w:rPr>
          <w:rFonts w:ascii="Times New Roman" w:hAnsi="Times New Roman" w:cs="Times New Roman"/>
          <w:sz w:val="24"/>
          <w:szCs w:val="24"/>
          <w:vertAlign w:val="subscript"/>
        </w:rPr>
        <w:t>72,7056</w:t>
      </w:r>
      <w:r w:rsidRPr="004F62B9">
        <w:rPr>
          <w:rFonts w:ascii="Times New Roman" w:hAnsi="Times New Roman" w:cs="Times New Roman"/>
          <w:sz w:val="24"/>
          <w:szCs w:val="24"/>
        </w:rPr>
        <w:t xml:space="preserve">=0.578, p=0.998). The main effect of domain showed that, on average, modularity was highest during VOCAB tasks (greater than all other domains, all Bonferroni-corrected p-values&lt;0.010), followed by FLUID tasks (greater than SPEED, p=0.011; and MEM, p=0.001). The main effect of threshold showed that modularity decreases with threshold (all thresholds significantly different, p&lt;.001). The main effect of age showed that YAs (mean difference=0.019, p&lt;.001) and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yMAs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 (mean difference=0.025, p=0.004) had greater modularity than OAs, and YAs had greater modularity than </w:t>
      </w:r>
      <w:proofErr w:type="spellStart"/>
      <w:r w:rsidRPr="004F62B9">
        <w:rPr>
          <w:rFonts w:ascii="Times New Roman" w:hAnsi="Times New Roman" w:cs="Times New Roman"/>
          <w:sz w:val="24"/>
          <w:szCs w:val="24"/>
        </w:rPr>
        <w:t>oMAs</w:t>
      </w:r>
      <w:proofErr w:type="spellEnd"/>
      <w:r w:rsidRPr="004F62B9">
        <w:rPr>
          <w:rFonts w:ascii="Times New Roman" w:hAnsi="Times New Roman" w:cs="Times New Roman"/>
          <w:sz w:val="24"/>
          <w:szCs w:val="24"/>
        </w:rPr>
        <w:t xml:space="preserve"> (mean difference=0.019, p=0.047). The interaction between domain and threshold showed that the effect of domain on modularity differed by threshold (see </w:t>
      </w:r>
      <w:r w:rsidR="00733C9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Figure </w:t>
      </w:r>
      <w:r w:rsidR="00733C93">
        <w:rPr>
          <w:rFonts w:ascii="Times New Roman" w:hAnsi="Times New Roman" w:cs="Times New Roman"/>
          <w:sz w:val="24"/>
          <w:szCs w:val="24"/>
        </w:rPr>
        <w:t>3</w:t>
      </w:r>
      <w:r w:rsidRPr="004F62B9">
        <w:rPr>
          <w:rFonts w:ascii="Times New Roman" w:hAnsi="Times New Roman" w:cs="Times New Roman"/>
          <w:sz w:val="24"/>
          <w:szCs w:val="24"/>
        </w:rPr>
        <w:t xml:space="preserve">a). The interaction between age and domain showed that there was a significant effect of age on modularity only during SPEED and FLUID tasks (see </w:t>
      </w:r>
      <w:r w:rsidR="00733C9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Figure </w:t>
      </w:r>
      <w:r w:rsidR="00733C93">
        <w:rPr>
          <w:rFonts w:ascii="Times New Roman" w:hAnsi="Times New Roman" w:cs="Times New Roman"/>
          <w:sz w:val="24"/>
          <w:szCs w:val="24"/>
        </w:rPr>
        <w:t>3</w:t>
      </w:r>
      <w:r w:rsidRPr="004F62B9">
        <w:rPr>
          <w:rFonts w:ascii="Times New Roman" w:hAnsi="Times New Roman" w:cs="Times New Roman"/>
          <w:sz w:val="24"/>
          <w:szCs w:val="24"/>
        </w:rPr>
        <w:t xml:space="preserve">b). Finally, the interaction between age group and threshold showed that the effect of age group on modularity differed by threshold (see </w:t>
      </w:r>
      <w:r w:rsidR="00733C9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Figure </w:t>
      </w:r>
      <w:r w:rsidR="00733C93">
        <w:rPr>
          <w:rFonts w:ascii="Times New Roman" w:hAnsi="Times New Roman" w:cs="Times New Roman"/>
          <w:sz w:val="24"/>
          <w:szCs w:val="24"/>
        </w:rPr>
        <w:t>3</w:t>
      </w:r>
      <w:r w:rsidRPr="004F62B9">
        <w:rPr>
          <w:rFonts w:ascii="Times New Roman" w:hAnsi="Times New Roman" w:cs="Times New Roman"/>
          <w:sz w:val="24"/>
          <w:szCs w:val="24"/>
        </w:rPr>
        <w:t xml:space="preserve">c). </w:t>
      </w:r>
    </w:p>
    <w:p w14:paraId="201D24BD" w14:textId="43A79321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 (S1)</w:t>
      </w:r>
    </w:p>
    <w:p w14:paraId="19173351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p w14:paraId="2A1856EF" w14:textId="77777777" w:rsidR="001D32A5" w:rsidRPr="004F62B9" w:rsidRDefault="001D32A5" w:rsidP="001D32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sz w:val="24"/>
          <w:szCs w:val="24"/>
        </w:rPr>
        <w:t xml:space="preserve">Post-hoc test results for the main effect of age at each post-hoc contrast for both positive and negative correlation values computed during performance of VOCAB tasks. Values represent the mean difference (p-values in parentheses) for each age group pairing; significant mean differences are bolded. </w:t>
      </w:r>
    </w:p>
    <w:p w14:paraId="02CBE49F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160" w:type="dxa"/>
        <w:tblLook w:val="04A0" w:firstRow="1" w:lastRow="0" w:firstColumn="1" w:lastColumn="0" w:noHBand="0" w:noVBand="1"/>
      </w:tblPr>
      <w:tblGrid>
        <w:gridCol w:w="1980"/>
        <w:gridCol w:w="1530"/>
        <w:gridCol w:w="1530"/>
        <w:gridCol w:w="1530"/>
        <w:gridCol w:w="1530"/>
        <w:gridCol w:w="1530"/>
        <w:gridCol w:w="1530"/>
      </w:tblGrid>
      <w:tr w:rsidR="001D32A5" w:rsidRPr="004F62B9" w14:paraId="5304945E" w14:textId="77777777" w:rsidTr="00AB713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5A6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664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A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C2F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A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B1D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A vs. O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11D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C86D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O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D65B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OA</w:t>
            </w:r>
          </w:p>
        </w:tc>
      </w:tr>
      <w:tr w:rsidR="001D32A5" w:rsidRPr="004F62B9" w14:paraId="723A4115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C764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VOCAB - Positive Correlations</w:t>
            </w:r>
          </w:p>
        </w:tc>
      </w:tr>
      <w:tr w:rsidR="001D32A5" w:rsidRPr="004F62B9" w14:paraId="07396C02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C94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3-way MANCOVA by Domain</w:t>
            </w:r>
          </w:p>
        </w:tc>
      </w:tr>
      <w:tr w:rsidR="001D32A5" w:rsidRPr="004F62B9" w14:paraId="42C57463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399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CD1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3 (0.1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BB8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118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AB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6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87A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9 (0.4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2D3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3 (&gt;.999)</w:t>
            </w:r>
          </w:p>
        </w:tc>
      </w:tr>
      <w:tr w:rsidR="001D32A5" w:rsidRPr="004F62B9" w14:paraId="4EF4A21D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DA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2-way MANCOVA by Domain and Direction</w:t>
            </w:r>
          </w:p>
        </w:tc>
      </w:tr>
      <w:tr w:rsidR="001D32A5" w:rsidRPr="004F62B9" w14:paraId="5BB168A5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049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Withi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9DF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1F9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47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6A9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258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DC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77AC730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4C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EE2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 (0.0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6C6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EA3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9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B23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8 (0.9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7F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3 (0.1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123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5 (&gt;.999)</w:t>
            </w:r>
          </w:p>
        </w:tc>
      </w:tr>
      <w:tr w:rsidR="001D32A5" w:rsidRPr="004F62B9" w14:paraId="6026C58B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5DE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83A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EA9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9B2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4FA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B39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22A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06D105DA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8C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C79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9 (0.5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3A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 (0.0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21D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 (0.0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E6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ADD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5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B1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1 (&gt;.999)</w:t>
            </w:r>
          </w:p>
        </w:tc>
      </w:tr>
      <w:tr w:rsidR="001D32A5" w:rsidRPr="004F62B9" w14:paraId="1AA05F77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23E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1-way post-hoc ANOVAs</w:t>
            </w:r>
          </w:p>
        </w:tc>
      </w:tr>
      <w:tr w:rsidR="001D32A5" w:rsidRPr="004F62B9" w14:paraId="0EC5D33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061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Withi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5A2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593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5EE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97C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291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2D7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0FFA4D4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2D9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H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19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9 (0.0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1F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5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92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2 (0.0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5B5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5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7AE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3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459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7 (0.619)</w:t>
            </w:r>
          </w:p>
        </w:tc>
      </w:tr>
      <w:tr w:rsidR="001D32A5" w:rsidRPr="004F62B9" w14:paraId="724A4085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893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D67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32 (0.0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0F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6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CF0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7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FA7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3 (0.0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A03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34 (0.0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B6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&gt;.999)</w:t>
            </w:r>
          </w:p>
        </w:tc>
      </w:tr>
      <w:tr w:rsidR="001D32A5" w:rsidRPr="004F62B9" w14:paraId="33900F06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54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E5E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39 (0.0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63C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7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834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4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1E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8 (0.2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A3A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5 (0.4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6C8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2 (&gt;.999)</w:t>
            </w:r>
          </w:p>
        </w:tc>
      </w:tr>
      <w:tr w:rsidR="001D32A5" w:rsidRPr="004F62B9" w14:paraId="7D26DB2D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1CF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8E9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3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7BF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4 (0.7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F3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4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16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1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908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0 (0.2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AB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9 (0.169)</w:t>
            </w:r>
          </w:p>
        </w:tc>
      </w:tr>
      <w:tr w:rsidR="001D32A5" w:rsidRPr="004F62B9" w14:paraId="50B54546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3CF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A8A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0 (0.5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F7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3 (0.1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7E5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7 (0.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DA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3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8F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7 (0.7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CEB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5 (0.873)</w:t>
            </w:r>
          </w:p>
        </w:tc>
      </w:tr>
      <w:tr w:rsidR="001D32A5" w:rsidRPr="004F62B9" w14:paraId="65E6B343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7AA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10E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89630F6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EA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F6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2ECD377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2CD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43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9 (0.6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7C5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3 (0.1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6C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6 (0.0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067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610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7 (0.8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97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3 (&gt;.999)</w:t>
            </w:r>
          </w:p>
        </w:tc>
      </w:tr>
      <w:tr w:rsidR="001D32A5" w:rsidRPr="004F62B9" w14:paraId="0A3814EA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520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893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6F8FBEB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F0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37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2BCF6771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87A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511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7C9C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33A0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1DB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646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0CE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6388B057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344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nd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E2DB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E5EBD9D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F01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9CA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68708B66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1A4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2BE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4 (0.6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038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 (0.0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DD2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1 (0.0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CC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0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84A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7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E6C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3 (&gt;.999)</w:t>
            </w:r>
          </w:p>
        </w:tc>
      </w:tr>
      <w:tr w:rsidR="001D32A5" w:rsidRPr="004F62B9" w14:paraId="0BE1B346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A99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B28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2 (0.4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556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 (0.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91F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3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44A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7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ED5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1 (0.6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378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4 (&gt;.999)</w:t>
            </w:r>
          </w:p>
        </w:tc>
      </w:tr>
      <w:tr w:rsidR="001D32A5" w:rsidRPr="004F62B9" w14:paraId="3015F617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429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9E7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8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07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 (0.0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3FF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 (0.0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2C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7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C69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9 (0.7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B8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1 (&gt;.999)</w:t>
            </w:r>
          </w:p>
        </w:tc>
      </w:tr>
      <w:tr w:rsidR="001D32A5" w:rsidRPr="004F62B9" w14:paraId="3C57BD6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9E5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E645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9B3A05F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1E8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33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5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21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 (0.0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AEB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5 (0.1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7A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4 (0.2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29D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1 (0.8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BF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4 (&gt;.999)</w:t>
            </w:r>
          </w:p>
        </w:tc>
      </w:tr>
      <w:tr w:rsidR="001D32A5" w:rsidRPr="004F62B9" w14:paraId="2B6C885B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527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C0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7EA5F41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B0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9D9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883EB7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2E0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E40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135909A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04A9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VOCAB - Negative Correlations</w:t>
            </w:r>
          </w:p>
        </w:tc>
      </w:tr>
      <w:tr w:rsidR="001D32A5" w:rsidRPr="004F62B9" w14:paraId="77AD9D41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92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2-way MANCOVA by Domain</w:t>
            </w:r>
          </w:p>
        </w:tc>
      </w:tr>
      <w:tr w:rsidR="001D32A5" w:rsidRPr="004F62B9" w14:paraId="1AF0B18B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4C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50E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8 (0.6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041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89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3 (0.0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96C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2C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5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33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0.223)</w:t>
            </w:r>
          </w:p>
        </w:tc>
      </w:tr>
      <w:tr w:rsidR="001D32A5" w:rsidRPr="004F62B9" w14:paraId="5C3FA187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A2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1-way post-hoc ANOVAs</w:t>
            </w:r>
          </w:p>
        </w:tc>
      </w:tr>
      <w:tr w:rsidR="001D32A5" w:rsidRPr="004F62B9" w14:paraId="4BF5EEE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A87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5D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726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20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905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860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1F9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276DBA55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8C5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Hand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54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2FCFA829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28C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C6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2 (0.0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C73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178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4 (0.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C0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1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E0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E2C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5 (0.202)</w:t>
            </w:r>
          </w:p>
        </w:tc>
      </w:tr>
      <w:tr w:rsidR="001D32A5" w:rsidRPr="004F62B9" w14:paraId="56CF592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0BC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34D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F56C3E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3AD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FE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58C4849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7AB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47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1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658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3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710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3 (0.0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532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2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893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3 (0.0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C33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1 (0.152)</w:t>
            </w:r>
          </w:p>
        </w:tc>
      </w:tr>
      <w:tr w:rsidR="001D32A5" w:rsidRPr="004F62B9" w14:paraId="46490D6D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E58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FB3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0.8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07C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44B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9 (0.0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53B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5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32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0 (0.5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2FD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5 (0.041)</w:t>
            </w:r>
          </w:p>
        </w:tc>
      </w:tr>
      <w:tr w:rsidR="001D32A5" w:rsidRPr="004F62B9" w14:paraId="2581A98F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DC0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27B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0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82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4 (0.2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F70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4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24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586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4 (0.2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EE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0 (0.570)</w:t>
            </w:r>
          </w:p>
        </w:tc>
      </w:tr>
      <w:tr w:rsidR="001D32A5" w:rsidRPr="004F62B9" w14:paraId="7EF2CB9D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8D2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89A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589B93D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35F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A00C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0A2CBF85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1A9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42D4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</w:tbl>
    <w:p w14:paraId="71BC1892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p w14:paraId="58078F46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p w14:paraId="3510628C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sz w:val="24"/>
          <w:szCs w:val="24"/>
        </w:rPr>
        <w:br w:type="page"/>
      </w:r>
    </w:p>
    <w:p w14:paraId="155DBD88" w14:textId="6D566B22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 (S2)</w:t>
      </w:r>
    </w:p>
    <w:p w14:paraId="5A0CD2A0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p w14:paraId="38F918A5" w14:textId="77777777" w:rsidR="001D32A5" w:rsidRPr="004F62B9" w:rsidRDefault="001D32A5" w:rsidP="001D32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sz w:val="24"/>
          <w:szCs w:val="24"/>
        </w:rPr>
        <w:t xml:space="preserve">Post-hoc test results for the main effect of age at each post-hoc contrast for both positive and negative correlation values computed during performance of SPEED tasks. Values represent the mean difference (p-values in parentheses) for each age group pairing; significant mean differences are bolded. </w:t>
      </w:r>
    </w:p>
    <w:p w14:paraId="47334796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250" w:type="dxa"/>
        <w:tblLook w:val="04A0" w:firstRow="1" w:lastRow="0" w:firstColumn="1" w:lastColumn="0" w:noHBand="0" w:noVBand="1"/>
      </w:tblPr>
      <w:tblGrid>
        <w:gridCol w:w="2070"/>
        <w:gridCol w:w="1530"/>
        <w:gridCol w:w="1530"/>
        <w:gridCol w:w="1530"/>
        <w:gridCol w:w="1530"/>
        <w:gridCol w:w="1530"/>
        <w:gridCol w:w="1530"/>
      </w:tblGrid>
      <w:tr w:rsidR="001D32A5" w:rsidRPr="004F62B9" w14:paraId="3973E887" w14:textId="77777777" w:rsidTr="00AB7137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109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8B0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A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6B2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A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885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A vs. O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15A6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E62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O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491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OA</w:t>
            </w:r>
          </w:p>
        </w:tc>
      </w:tr>
      <w:tr w:rsidR="001D32A5" w:rsidRPr="004F62B9" w14:paraId="2520BF87" w14:textId="77777777" w:rsidTr="00AB7137">
        <w:trPr>
          <w:trHeight w:val="300"/>
        </w:trPr>
        <w:tc>
          <w:tcPr>
            <w:tcW w:w="11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5AB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SPEED - Positive Correlations</w:t>
            </w:r>
          </w:p>
        </w:tc>
      </w:tr>
      <w:tr w:rsidR="001D32A5" w:rsidRPr="004F62B9" w14:paraId="2EBC8623" w14:textId="77777777" w:rsidTr="00AB7137">
        <w:trPr>
          <w:trHeight w:val="300"/>
        </w:trPr>
        <w:tc>
          <w:tcPr>
            <w:tcW w:w="11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557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3-way MANCOVA by Domain</w:t>
            </w:r>
          </w:p>
        </w:tc>
      </w:tr>
      <w:tr w:rsidR="001D32A5" w:rsidRPr="004F62B9" w14:paraId="3135F442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AB9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35D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8 (0.5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FB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9 (0.3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37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 (0.0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8DA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0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620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6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E4B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6 (&gt;.999)</w:t>
            </w:r>
          </w:p>
        </w:tc>
      </w:tr>
      <w:tr w:rsidR="001D32A5" w:rsidRPr="004F62B9" w14:paraId="5431A0CD" w14:textId="77777777" w:rsidTr="00AB7137">
        <w:trPr>
          <w:trHeight w:val="300"/>
        </w:trPr>
        <w:tc>
          <w:tcPr>
            <w:tcW w:w="11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F2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2-way MANCOVA by Domain and Direction</w:t>
            </w:r>
          </w:p>
        </w:tc>
      </w:tr>
      <w:tr w:rsidR="001D32A5" w:rsidRPr="004F62B9" w14:paraId="26AAFA46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A84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Withi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4A1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305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3BF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569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C39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DD5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0308BEC2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1FD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DE0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1 (0.2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C6D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 (0.0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786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2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28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7A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1 (0.2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8C8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7 (0.900)</w:t>
            </w:r>
          </w:p>
        </w:tc>
      </w:tr>
      <w:tr w:rsidR="001D32A5" w:rsidRPr="004F62B9" w14:paraId="6092BDFD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D67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8F3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D32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29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42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78E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37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09DB06F8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6E9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B03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E28C990" w14:textId="77777777" w:rsidTr="00AB7137">
        <w:trPr>
          <w:trHeight w:val="300"/>
        </w:trPr>
        <w:tc>
          <w:tcPr>
            <w:tcW w:w="11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104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1-way post-hoc ANOVAs</w:t>
            </w:r>
          </w:p>
        </w:tc>
      </w:tr>
      <w:tr w:rsidR="001D32A5" w:rsidRPr="004F62B9" w14:paraId="1A6DDCCA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B9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Withi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23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F2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A4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133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C8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89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2D917FAE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F12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Hand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0862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02760215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F52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2D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2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415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32 (0.0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B1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9 (0.9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9ED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 (0.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89A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31 (0.1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B21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3 (&gt;.999)</w:t>
            </w:r>
          </w:p>
        </w:tc>
      </w:tr>
      <w:tr w:rsidR="001D32A5" w:rsidRPr="004F62B9" w14:paraId="1F1FC8FA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932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23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2 (0.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11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0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BDB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9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2B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8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32A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7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20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9 (&gt;.999)</w:t>
            </w:r>
          </w:p>
        </w:tc>
      </w:tr>
      <w:tr w:rsidR="001D32A5" w:rsidRPr="004F62B9" w14:paraId="57CFAD5F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E38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B88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8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61B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8 (0.3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22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8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3FD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0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82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9 (0.0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317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0 (0.177)</w:t>
            </w:r>
          </w:p>
        </w:tc>
      </w:tr>
      <w:tr w:rsidR="001D32A5" w:rsidRPr="004F62B9" w14:paraId="273FA2DE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FB1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D1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8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D5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3 (0.1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83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6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021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25 (0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ABA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2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604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3 (0.161)</w:t>
            </w:r>
          </w:p>
        </w:tc>
      </w:tr>
      <w:tr w:rsidR="001D32A5" w:rsidRPr="004F62B9" w14:paraId="35CE8503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EA1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BDE9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2FD30895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72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D0C5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17366CC4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0F0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8CC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085C4C86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469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D738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2E03BF41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79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5E4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8485587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D9B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DE5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13BC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D742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F2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C49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A14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58AB30BB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1B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nd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738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39A4166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527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BF2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69E67944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C1C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62A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4 (0.4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9FF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6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B82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 (0.0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3E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8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50A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6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97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4 (0.228)</w:t>
            </w:r>
          </w:p>
        </w:tc>
      </w:tr>
      <w:tr w:rsidR="001D32A5" w:rsidRPr="004F62B9" w14:paraId="65570FEA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1C6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760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08120F74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F8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80FC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1CA3E0D2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88B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C6F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68D3BA2F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A6E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110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2B37E597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7FD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14A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1944FD82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64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6A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610DCF87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177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673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9AC8E8B" w14:textId="77777777" w:rsidTr="00AB7137">
        <w:trPr>
          <w:trHeight w:val="300"/>
        </w:trPr>
        <w:tc>
          <w:tcPr>
            <w:tcW w:w="11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618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SPEED - Negative Correlations</w:t>
            </w:r>
          </w:p>
        </w:tc>
      </w:tr>
      <w:tr w:rsidR="001D32A5" w:rsidRPr="004F62B9" w14:paraId="16EB585D" w14:textId="77777777" w:rsidTr="00AB7137">
        <w:trPr>
          <w:trHeight w:val="300"/>
        </w:trPr>
        <w:tc>
          <w:tcPr>
            <w:tcW w:w="11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4DE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2-way MANCOVA by Domain</w:t>
            </w:r>
          </w:p>
        </w:tc>
      </w:tr>
      <w:tr w:rsidR="001D32A5" w:rsidRPr="004F62B9" w14:paraId="01BBFF86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46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DB3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0.4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622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1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D4A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5 (0.0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86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0 (0.1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C89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6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4A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7 (0.001)</w:t>
            </w:r>
          </w:p>
        </w:tc>
      </w:tr>
      <w:tr w:rsidR="001D32A5" w:rsidRPr="004F62B9" w14:paraId="3DFF5E65" w14:textId="77777777" w:rsidTr="00AB7137">
        <w:trPr>
          <w:trHeight w:val="300"/>
        </w:trPr>
        <w:tc>
          <w:tcPr>
            <w:tcW w:w="11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4E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1-way post-hoc ANOVAs</w:t>
            </w:r>
          </w:p>
        </w:tc>
      </w:tr>
      <w:tr w:rsidR="001D32A5" w:rsidRPr="004F62B9" w14:paraId="4E457C59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141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C60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3CC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11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D98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BF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09C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7FFE3884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46B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H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836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0.9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A0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7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F50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9 (0.0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1A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5 (0.0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DF0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0 (0.6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A8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5 (&lt;.001)</w:t>
            </w:r>
          </w:p>
        </w:tc>
      </w:tr>
      <w:tr w:rsidR="001D32A5" w:rsidRPr="004F62B9" w14:paraId="3BAF8FC4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1C7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6B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9 (0.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CF6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7 (0.1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963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45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0EA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2 (0.7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A5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5 (0.3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A6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8 (0.001)</w:t>
            </w:r>
          </w:p>
        </w:tc>
      </w:tr>
      <w:tr w:rsidR="001D32A5" w:rsidRPr="004F62B9" w14:paraId="3C1D02E5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B5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08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811870D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D29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565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B41926D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E2E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D74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CAAB3E8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00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43F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2 (0.3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BC5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5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2C5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6 (0.0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1F6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 (0.0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0D5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2CB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1 (&lt;.001)</w:t>
            </w:r>
          </w:p>
        </w:tc>
      </w:tr>
      <w:tr w:rsidR="001D32A5" w:rsidRPr="004F62B9" w14:paraId="52D74A56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16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BA8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6713BB25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8D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97C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55648E0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797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DFA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20 (0.1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B5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6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455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32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304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4 (0.4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DB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2 (0.9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E7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6 (0.004)</w:t>
            </w:r>
          </w:p>
        </w:tc>
      </w:tr>
      <w:tr w:rsidR="001D32A5" w:rsidRPr="004F62B9" w14:paraId="564DBE39" w14:textId="77777777" w:rsidTr="00AB713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91F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98D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1 (&gt;.9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9B5E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0 (0.2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4C03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525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0 (0.27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318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655F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4 (0.020)</w:t>
            </w:r>
          </w:p>
        </w:tc>
      </w:tr>
    </w:tbl>
    <w:p w14:paraId="7F877F73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p w14:paraId="0C314A74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sz w:val="24"/>
          <w:szCs w:val="24"/>
        </w:rPr>
        <w:br w:type="page"/>
      </w:r>
    </w:p>
    <w:p w14:paraId="2758DC95" w14:textId="456DFEFE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 (S3)</w:t>
      </w:r>
    </w:p>
    <w:p w14:paraId="18A1F8C8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p w14:paraId="18D1C0D6" w14:textId="77777777" w:rsidR="001D32A5" w:rsidRPr="004F62B9" w:rsidRDefault="001D32A5" w:rsidP="001D32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sz w:val="24"/>
          <w:szCs w:val="24"/>
        </w:rPr>
        <w:t>Post-hoc test results for the main effect of age at each post-hoc contrast for both positive and negative correlation values computed during performance of FLUID tasks. Values represent the mean difference (p-values in parentheses) for each age group pairing; significant mean differences are bolded.</w:t>
      </w:r>
    </w:p>
    <w:p w14:paraId="41DFA3B7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160" w:type="dxa"/>
        <w:tblLook w:val="04A0" w:firstRow="1" w:lastRow="0" w:firstColumn="1" w:lastColumn="0" w:noHBand="0" w:noVBand="1"/>
      </w:tblPr>
      <w:tblGrid>
        <w:gridCol w:w="1980"/>
        <w:gridCol w:w="1530"/>
        <w:gridCol w:w="1530"/>
        <w:gridCol w:w="1530"/>
        <w:gridCol w:w="1530"/>
        <w:gridCol w:w="1530"/>
        <w:gridCol w:w="1530"/>
      </w:tblGrid>
      <w:tr w:rsidR="001D32A5" w:rsidRPr="004F62B9" w14:paraId="4EC6C4C4" w14:textId="77777777" w:rsidTr="00AB713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726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8D75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A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183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A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0009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A vs. O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3C8E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C95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O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B227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OA</w:t>
            </w:r>
          </w:p>
        </w:tc>
      </w:tr>
      <w:tr w:rsidR="001D32A5" w:rsidRPr="004F62B9" w14:paraId="11743520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654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LUID - Positive Correlations</w:t>
            </w:r>
          </w:p>
        </w:tc>
      </w:tr>
      <w:tr w:rsidR="001D32A5" w:rsidRPr="004F62B9" w14:paraId="13345C2A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BD2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3-way MANCOVA by Domain</w:t>
            </w:r>
          </w:p>
        </w:tc>
      </w:tr>
      <w:tr w:rsidR="001D32A5" w:rsidRPr="004F62B9" w14:paraId="553B6AD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718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143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1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CA8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3B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A4C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D8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82A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6 (&gt;.999)</w:t>
            </w:r>
          </w:p>
        </w:tc>
      </w:tr>
      <w:tr w:rsidR="001D32A5" w:rsidRPr="004F62B9" w14:paraId="7BA7C1BB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44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2-way MANCOVA by Domain and Direction</w:t>
            </w:r>
          </w:p>
        </w:tc>
      </w:tr>
      <w:tr w:rsidR="001D32A5" w:rsidRPr="004F62B9" w14:paraId="68CB7F2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298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Withi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1C6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232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C46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0D6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7FB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10E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7662353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15A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FC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3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3D1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53A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2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0AC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3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2C1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9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3AB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6 (&gt;.999)</w:t>
            </w:r>
          </w:p>
        </w:tc>
      </w:tr>
      <w:tr w:rsidR="001D32A5" w:rsidRPr="004F62B9" w14:paraId="2A3A447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163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D51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5AB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573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98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BE5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914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7EC5B160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7D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FF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5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31D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2 (0.0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D6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846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 (0.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F79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2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6E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5 (&gt;.999)</w:t>
            </w:r>
          </w:p>
        </w:tc>
      </w:tr>
      <w:tr w:rsidR="001D32A5" w:rsidRPr="004F62B9" w14:paraId="0E637A91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A15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1-way post-hoc ANOVAs</w:t>
            </w:r>
          </w:p>
        </w:tc>
      </w:tr>
      <w:tr w:rsidR="001D32A5" w:rsidRPr="004F62B9" w14:paraId="52822C25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D3D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Withi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35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3BE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57D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C8C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27B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DAD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350D83B3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7BC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Hand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6B0B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8679D8B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49C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831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1 (0.4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698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8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BEF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7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7F1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7 (0.0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772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6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52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9 (&gt;.999)</w:t>
            </w:r>
          </w:p>
        </w:tc>
      </w:tr>
      <w:tr w:rsidR="001D32A5" w:rsidRPr="004F62B9" w14:paraId="67F6B536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AD1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61A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1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526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1 (0.0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48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3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45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30 (0.1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14F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2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6A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2 (0.376)</w:t>
            </w:r>
          </w:p>
        </w:tc>
      </w:tr>
      <w:tr w:rsidR="001D32A5" w:rsidRPr="004F62B9" w14:paraId="5FAD95AF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E5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0F9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8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D06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7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D00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3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40C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5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F5A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1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B59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5 (0.587)</w:t>
            </w:r>
          </w:p>
        </w:tc>
      </w:tr>
      <w:tr w:rsidR="001D32A5" w:rsidRPr="004F62B9" w14:paraId="0FECB99A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20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9C52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0C11F623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B3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D36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376718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41A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28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22FB4DAA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D3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484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4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3A4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2 (0.0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2F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3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357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8 (0.0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E8F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8 (0.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C6A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0 (&gt;.999)</w:t>
            </w:r>
          </w:p>
        </w:tc>
      </w:tr>
      <w:tr w:rsidR="001D32A5" w:rsidRPr="004F62B9" w14:paraId="1505A31A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276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9B6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9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7C3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38 (0.1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DE0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 (0.0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1F9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9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990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5 (0.8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869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6 (&gt;.999)</w:t>
            </w:r>
          </w:p>
        </w:tc>
      </w:tr>
      <w:tr w:rsidR="001D32A5" w:rsidRPr="004F62B9" w14:paraId="794A7D8A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CCE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6795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18FBAD55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231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5B9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4E3A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045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CAA8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39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123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78D4CF9D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4CF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F38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2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F1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3 (0.1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C1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 (0.0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30B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5 (0.0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3DC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 (0.0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408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5 (&gt;.999)</w:t>
            </w:r>
          </w:p>
        </w:tc>
      </w:tr>
      <w:tr w:rsidR="001D32A5" w:rsidRPr="004F62B9" w14:paraId="3D32A025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FF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953A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C9E6312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8F9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9AF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10 (0.9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6F5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6 (0.1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521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6 (0.1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F4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B3A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71C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0 (&gt;.999)</w:t>
            </w:r>
          </w:p>
        </w:tc>
      </w:tr>
      <w:tr w:rsidR="001D32A5" w:rsidRPr="004F62B9" w14:paraId="7346C04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79B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229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1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F524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2A5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2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114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1AD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D8C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7 (&gt;.999)</w:t>
            </w:r>
          </w:p>
        </w:tc>
      </w:tr>
      <w:tr w:rsidR="001D32A5" w:rsidRPr="004F62B9" w14:paraId="7737928A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08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153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0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12F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 (0.0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4C8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927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 (0.0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A6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BD1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4 (&gt;.999)</w:t>
            </w:r>
          </w:p>
        </w:tc>
      </w:tr>
      <w:tr w:rsidR="001D32A5" w:rsidRPr="004F62B9" w14:paraId="180CBF21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C14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9DAE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799EAAF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213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243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7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8D39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 (0.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C0D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89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4 (0.2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6E5F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 (0.0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EB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7 (&gt;.999)</w:t>
            </w:r>
          </w:p>
        </w:tc>
      </w:tr>
      <w:tr w:rsidR="001D32A5" w:rsidRPr="004F62B9" w14:paraId="1DE7EC8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08C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20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6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2FE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 (0.0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0D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12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B3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0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A1C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6 (&gt;.999)</w:t>
            </w:r>
          </w:p>
        </w:tc>
      </w:tr>
      <w:tr w:rsidR="001D32A5" w:rsidRPr="004F62B9" w14:paraId="5EB5253A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57A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510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7F7F19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F7F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22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0.7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F9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0 (0.3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946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 (0.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05E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 (0.0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6DA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29D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9 (0.465)</w:t>
            </w:r>
          </w:p>
        </w:tc>
      </w:tr>
      <w:tr w:rsidR="001D32A5" w:rsidRPr="004F62B9" w14:paraId="0FCA5840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6AD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LUID - Negative Correlations</w:t>
            </w:r>
          </w:p>
        </w:tc>
      </w:tr>
      <w:tr w:rsidR="001D32A5" w:rsidRPr="004F62B9" w14:paraId="35BAE136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5B1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2-way MANCOVA by Domain</w:t>
            </w:r>
          </w:p>
        </w:tc>
      </w:tr>
      <w:tr w:rsidR="001D32A5" w:rsidRPr="004F62B9" w14:paraId="2170CFE1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B16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AB2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1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097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0.3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43C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7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9E9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0.2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94A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8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67C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9 (0.232)</w:t>
            </w:r>
          </w:p>
        </w:tc>
      </w:tr>
      <w:tr w:rsidR="001D32A5" w:rsidRPr="004F62B9" w14:paraId="5A7E728C" w14:textId="77777777" w:rsidTr="00AB7137">
        <w:trPr>
          <w:trHeight w:val="300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00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1-way post-hoc ANOVAs</w:t>
            </w:r>
          </w:p>
        </w:tc>
      </w:tr>
      <w:tr w:rsidR="001D32A5" w:rsidRPr="004F62B9" w14:paraId="742B9A27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E9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8F4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F3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B82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BDE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46C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8A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6EE34D7A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CB0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Hand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4F0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7434CFB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394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1A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21B1DDF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6C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CB5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5F0994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BFF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2DCB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33D4622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9B5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706A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A591A00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65F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5F83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2953D842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41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9ED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8E426A0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309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2DA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E96F81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27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717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A85D91C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6EC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9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17B2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</w:tbl>
    <w:p w14:paraId="7BE6F204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p w14:paraId="65DF848D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sz w:val="24"/>
          <w:szCs w:val="24"/>
        </w:rPr>
        <w:br w:type="page"/>
      </w:r>
    </w:p>
    <w:p w14:paraId="27DC2C85" w14:textId="4E6ADFA9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4F62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 (S4)</w:t>
      </w:r>
    </w:p>
    <w:p w14:paraId="042DCA58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p w14:paraId="6BB83A34" w14:textId="77777777" w:rsidR="001D32A5" w:rsidRPr="004F62B9" w:rsidRDefault="001D32A5" w:rsidP="001D32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62B9">
        <w:rPr>
          <w:rFonts w:ascii="Times New Roman" w:hAnsi="Times New Roman" w:cs="Times New Roman"/>
          <w:sz w:val="24"/>
          <w:szCs w:val="24"/>
        </w:rPr>
        <w:t xml:space="preserve">Post-hoc test results for the main effect of age at each post-hoc contrast for both positive and negative correlation values computed during performance of MEM tasks. Values represent the mean difference (p-values in parentheses) for each age group pairing; significant mean differences are bolded. </w:t>
      </w:r>
    </w:p>
    <w:p w14:paraId="159DCB7D" w14:textId="77777777" w:rsidR="001D32A5" w:rsidRPr="004F62B9" w:rsidRDefault="001D32A5" w:rsidP="001D32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890" w:type="dxa"/>
        <w:tblLook w:val="04A0" w:firstRow="1" w:lastRow="0" w:firstColumn="1" w:lastColumn="0" w:noHBand="0" w:noVBand="1"/>
      </w:tblPr>
      <w:tblGrid>
        <w:gridCol w:w="1980"/>
        <w:gridCol w:w="1530"/>
        <w:gridCol w:w="1440"/>
        <w:gridCol w:w="1440"/>
        <w:gridCol w:w="1530"/>
        <w:gridCol w:w="1440"/>
        <w:gridCol w:w="1530"/>
      </w:tblGrid>
      <w:tr w:rsidR="001D32A5" w:rsidRPr="004F62B9" w14:paraId="20F01E08" w14:textId="77777777" w:rsidTr="00AB713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431C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A86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A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AD6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A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C39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A vs. O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D93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</w:t>
            </w: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BB4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O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FB7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A</w:t>
            </w:r>
            <w:proofErr w:type="spellEnd"/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OA</w:t>
            </w:r>
          </w:p>
        </w:tc>
      </w:tr>
      <w:tr w:rsidR="001D32A5" w:rsidRPr="004F62B9" w14:paraId="055E0D3E" w14:textId="77777777" w:rsidTr="00AB7137">
        <w:trPr>
          <w:trHeight w:val="300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D5AD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MEM - Positive Correlations</w:t>
            </w:r>
          </w:p>
        </w:tc>
      </w:tr>
      <w:tr w:rsidR="001D32A5" w:rsidRPr="004F62B9" w14:paraId="0D46A2A9" w14:textId="77777777" w:rsidTr="00AB7137">
        <w:trPr>
          <w:trHeight w:val="300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A4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3-way MANCOVA by Domain</w:t>
            </w:r>
          </w:p>
        </w:tc>
      </w:tr>
      <w:tr w:rsidR="001D32A5" w:rsidRPr="004F62B9" w14:paraId="429FE6DB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A7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8C2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2 (&gt;.9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B0F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 (0.0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F1E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 (0.0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CF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0 (0.1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5B7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1 (0.0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41C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1 (&gt;.999)</w:t>
            </w:r>
          </w:p>
        </w:tc>
      </w:tr>
      <w:tr w:rsidR="001D32A5" w:rsidRPr="004F62B9" w14:paraId="393DC66A" w14:textId="77777777" w:rsidTr="00AB7137">
        <w:trPr>
          <w:trHeight w:val="300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3EC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2-way MANCOVA by Domain and Direction</w:t>
            </w:r>
          </w:p>
        </w:tc>
      </w:tr>
      <w:tr w:rsidR="001D32A5" w:rsidRPr="004F62B9" w14:paraId="632FB9C7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41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Withi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93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C78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D1B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99D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3B6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7D2B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3B491961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FB5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B9C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4 (&gt;.9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304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 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D84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 (0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1C7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 (0.0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CC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 (0.0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AA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02 (&gt;.999)</w:t>
            </w:r>
          </w:p>
        </w:tc>
      </w:tr>
      <w:tr w:rsidR="001D32A5" w:rsidRPr="004F62B9" w14:paraId="05BB9069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651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29A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25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D09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F49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006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F27D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43447649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E4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F1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E5D9CD4" w14:textId="77777777" w:rsidTr="00AB7137">
        <w:trPr>
          <w:trHeight w:val="300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97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1-way post-hoc ANOVAs</w:t>
            </w:r>
          </w:p>
        </w:tc>
      </w:tr>
      <w:tr w:rsidR="001D32A5" w:rsidRPr="004F62B9" w14:paraId="3F1136F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58D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Withi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0D0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5B6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5FC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DA7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F54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48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129FE3D0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7C5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Hand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4684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5E15987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5C5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047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2 (&gt;.9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3B8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8 (0.5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0AD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7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3DD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0 (0.4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E87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9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7C25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9 (0.297)</w:t>
            </w:r>
          </w:p>
        </w:tc>
      </w:tr>
      <w:tr w:rsidR="001D32A5" w:rsidRPr="004F62B9" w14:paraId="176734CC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71D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871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1 (&gt;.9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61B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2 (&gt;.9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1282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36 (0.0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DB53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2 (&gt;.9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A75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36 (0.0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8FB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4 (0.391)</w:t>
            </w:r>
          </w:p>
        </w:tc>
      </w:tr>
      <w:tr w:rsidR="001D32A5" w:rsidRPr="004F62B9" w14:paraId="4B29DE61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322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E26C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4 (&gt;.9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930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8 (0.3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F2A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2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43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2 (0.1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F36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46 (&lt;.0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01C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24 (0.056)</w:t>
            </w:r>
          </w:p>
        </w:tc>
      </w:tr>
      <w:tr w:rsidR="001D32A5" w:rsidRPr="004F62B9" w14:paraId="26869A57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FEF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076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019AC42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BD9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13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41536CC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65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E76D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29707DC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0B7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FE5D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7 (0.7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097B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5 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8967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0 (0.0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0678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8 (0.5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D91A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0.013 (&gt;.9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411" w14:textId="77777777" w:rsidR="001D32A5" w:rsidRPr="004F62B9" w:rsidRDefault="001D32A5" w:rsidP="00AB71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-0.005 (&gt;.999)</w:t>
            </w:r>
          </w:p>
        </w:tc>
      </w:tr>
      <w:tr w:rsidR="001D32A5" w:rsidRPr="004F62B9" w14:paraId="2758F910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193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EA22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0073A5B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51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73E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471308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10A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F4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6AE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C863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2528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22EE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F58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1B2A0AF7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A2C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nd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B65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AF21C9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53A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17F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1B9F1FFF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32A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34AA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3ED29B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42F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DD71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17805589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406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761E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BBDB8A1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2D2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115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A537042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EA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88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A45DEA2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D2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0216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432FF83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C21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EDDD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16E2D173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48B0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6AC4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268F48F" w14:textId="77777777" w:rsidTr="00AB7137">
        <w:trPr>
          <w:trHeight w:val="300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02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MEM - Negative Correlations</w:t>
            </w:r>
          </w:p>
        </w:tc>
      </w:tr>
      <w:tr w:rsidR="001D32A5" w:rsidRPr="004F62B9" w14:paraId="3C049B6A" w14:textId="77777777" w:rsidTr="00AB7137">
        <w:trPr>
          <w:trHeight w:val="300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FB3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>2-way MANCOVA by Domain</w:t>
            </w:r>
          </w:p>
        </w:tc>
      </w:tr>
      <w:tr w:rsidR="001D32A5" w:rsidRPr="004F62B9" w14:paraId="1C3A62A1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05F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ain Effect of Age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050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10CCECA" w14:textId="77777777" w:rsidTr="00AB7137">
        <w:trPr>
          <w:trHeight w:val="300"/>
        </w:trPr>
        <w:tc>
          <w:tcPr>
            <w:tcW w:w="10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6DB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1-way post-hoc ANOVAs</w:t>
            </w:r>
          </w:p>
        </w:tc>
      </w:tr>
      <w:tr w:rsidR="001D32A5" w:rsidRPr="004F62B9" w14:paraId="6C9C8BC2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0122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Between-Net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68D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F051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DD4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ECC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51A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7AB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D32A5" w:rsidRPr="004F62B9" w14:paraId="435607DC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F4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Hand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619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65D1574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6766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is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A425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072C2653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E033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Mouth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F54C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1A06A8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D1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62B9">
              <w:rPr>
                <w:rFonts w:ascii="Times New Roman" w:eastAsia="Times New Roman" w:hAnsi="Times New Roman" w:cs="Times New Roman"/>
                <w:color w:val="000000"/>
              </w:rPr>
              <w:t>Aud</w:t>
            </w:r>
            <w:proofErr w:type="spellEnd"/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4B60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1787DFB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AAC5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1199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986E9BE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4899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FP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07D9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48715C0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1D07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6AE2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7C7A0558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8988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EC17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36D88CF3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FCBF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DAN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2E49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  <w:tr w:rsidR="001D32A5" w:rsidRPr="004F62B9" w14:paraId="52983F76" w14:textId="77777777" w:rsidTr="00AB713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4055E" w14:textId="77777777" w:rsidR="001D32A5" w:rsidRPr="004F62B9" w:rsidRDefault="001D32A5" w:rsidP="00AB71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color w:val="000000"/>
              </w:rPr>
              <w:t>Sal</w:t>
            </w:r>
          </w:p>
        </w:tc>
        <w:tc>
          <w:tcPr>
            <w:tcW w:w="89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BEBE" w14:textId="77777777" w:rsidR="001D32A5" w:rsidRPr="004F62B9" w:rsidRDefault="001D32A5" w:rsidP="00AB71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F62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/a</w:t>
            </w:r>
          </w:p>
        </w:tc>
      </w:tr>
    </w:tbl>
    <w:p w14:paraId="35C773CD" w14:textId="77777777" w:rsidR="001D32A5" w:rsidRDefault="001D32A5" w:rsidP="001D32A5">
      <w:pPr>
        <w:rPr>
          <w:rFonts w:ascii="Times New Roman" w:hAnsi="Times New Roman" w:cs="Times New Roman"/>
          <w:sz w:val="24"/>
          <w:szCs w:val="24"/>
        </w:rPr>
        <w:sectPr w:rsidR="001D32A5" w:rsidSect="00C56F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929F60" w14:textId="206E566A" w:rsidR="00BE29C9" w:rsidRDefault="00C93244">
      <w:pPr>
        <w:rPr>
          <w:rFonts w:ascii="Times New Roman" w:hAnsi="Times New Roman" w:cs="Times New Roman"/>
          <w:sz w:val="24"/>
          <w:szCs w:val="24"/>
        </w:rPr>
      </w:pPr>
      <w:r w:rsidRPr="00C93244">
        <w:rPr>
          <w:rFonts w:ascii="Times New Roman" w:hAnsi="Times New Roman" w:cs="Times New Roman"/>
          <w:sz w:val="24"/>
          <w:szCs w:val="24"/>
        </w:rPr>
        <w:lastRenderedPageBreak/>
        <w:t>Supplementary Figure 1 (S1)</w:t>
      </w:r>
    </w:p>
    <w:p w14:paraId="43F5DED9" w14:textId="77777777" w:rsidR="00C93244" w:rsidRPr="00C93244" w:rsidRDefault="00C93244">
      <w:pPr>
        <w:rPr>
          <w:rFonts w:ascii="Times New Roman" w:hAnsi="Times New Roman" w:cs="Times New Roman"/>
          <w:sz w:val="24"/>
          <w:szCs w:val="24"/>
        </w:rPr>
      </w:pPr>
    </w:p>
    <w:p w14:paraId="04C54ED8" w14:textId="4A730977" w:rsidR="00C93244" w:rsidRDefault="00C93244" w:rsidP="00C93244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C93244">
        <w:rPr>
          <w:rFonts w:ascii="Times New Roman" w:hAnsi="Times New Roman" w:cs="Times New Roman"/>
          <w:iCs/>
          <w:sz w:val="24"/>
          <w:szCs w:val="24"/>
        </w:rPr>
        <w:t>Average association (Assoc) and somatomotor (</w:t>
      </w:r>
      <w:proofErr w:type="spellStart"/>
      <w:r w:rsidRPr="00C93244">
        <w:rPr>
          <w:rFonts w:ascii="Times New Roman" w:hAnsi="Times New Roman" w:cs="Times New Roman"/>
          <w:iCs/>
          <w:sz w:val="24"/>
          <w:szCs w:val="24"/>
        </w:rPr>
        <w:t>Somato</w:t>
      </w:r>
      <w:proofErr w:type="spellEnd"/>
      <w:r w:rsidRPr="00C93244">
        <w:rPr>
          <w:rFonts w:ascii="Times New Roman" w:hAnsi="Times New Roman" w:cs="Times New Roman"/>
          <w:iCs/>
          <w:sz w:val="24"/>
          <w:szCs w:val="24"/>
        </w:rPr>
        <w:t xml:space="preserve">) system segregation across all participants for each task domain. Asterisks reflect significance of the differences within each network grouping (*p&lt;.05, **p&lt;.01, ***p&lt;.001; all Bonferroni corrected). </w:t>
      </w:r>
    </w:p>
    <w:p w14:paraId="3A3F03E1" w14:textId="575747A8" w:rsidR="00C93244" w:rsidRDefault="00C93244" w:rsidP="00C93244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62D22ABC" wp14:editId="19BBDE99">
            <wp:extent cx="5943600" cy="43078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4DB16" w14:textId="2FBBD925" w:rsidR="00C93244" w:rsidRDefault="00C93244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548629F2" w14:textId="50F5D5EC" w:rsidR="00C93244" w:rsidRDefault="00C93244" w:rsidP="00C93244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lastRenderedPageBreak/>
        <w:t>Supplementary Figure 2 (S2)</w:t>
      </w:r>
    </w:p>
    <w:p w14:paraId="5A6C0D2E" w14:textId="77777777" w:rsidR="00C93244" w:rsidRPr="00C93244" w:rsidRDefault="00C93244" w:rsidP="00C93244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C93244">
        <w:rPr>
          <w:rFonts w:ascii="Times New Roman" w:hAnsi="Times New Roman" w:cs="Times New Roman"/>
          <w:iCs/>
          <w:sz w:val="24"/>
          <w:szCs w:val="24"/>
        </w:rPr>
        <w:t xml:space="preserve">Average global efficiency as a function of task domain and threshold, and as a function of task domain and age group. In panel (a), letters reflect differences among the four task domains at each threshold (a: MEM&gt;VOCAB&gt;SPEED=FLUID; b: MEM&gt;VOCAB&gt;SPEED&gt;FLUID; c: MEM=VOCAB&gt;SPEED&gt;FLUID; d: VOCAB&gt;MEM&gt;SPEED&gt;FLUID; e: VOCAB&gt;MEM=SPEED&gt;FLUID); in panel (b), asterisks reflect significance of the differences between age groups within each domain (*p&lt;.05, **p&lt;.01, ***p&lt;.001; all Bonferroni corrected). </w:t>
      </w:r>
    </w:p>
    <w:p w14:paraId="021C9B6D" w14:textId="6785D51F" w:rsidR="00C93244" w:rsidRPr="00C93244" w:rsidRDefault="0090580B" w:rsidP="00C93244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144E027F" wp14:editId="2DC81443">
            <wp:extent cx="5943600" cy="21653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4C900" w14:textId="150D7B22" w:rsidR="0090580B" w:rsidRDefault="0090580B">
      <w:r>
        <w:br w:type="page"/>
      </w:r>
    </w:p>
    <w:p w14:paraId="413991C1" w14:textId="29D79113" w:rsidR="00C93244" w:rsidRDefault="0090580B">
      <w:pPr>
        <w:rPr>
          <w:rFonts w:ascii="Times New Roman" w:hAnsi="Times New Roman" w:cs="Times New Roman"/>
          <w:sz w:val="24"/>
          <w:szCs w:val="24"/>
        </w:rPr>
      </w:pPr>
      <w:r w:rsidRPr="0090580B">
        <w:rPr>
          <w:rFonts w:ascii="Times New Roman" w:hAnsi="Times New Roman" w:cs="Times New Roman"/>
          <w:sz w:val="24"/>
          <w:szCs w:val="24"/>
        </w:rPr>
        <w:lastRenderedPageBreak/>
        <w:t>Supplementary Figure 3 (S3)</w:t>
      </w:r>
    </w:p>
    <w:p w14:paraId="4DE542D2" w14:textId="77777777" w:rsidR="0090580B" w:rsidRDefault="0090580B">
      <w:pPr>
        <w:rPr>
          <w:rFonts w:ascii="Times New Roman" w:hAnsi="Times New Roman" w:cs="Times New Roman"/>
          <w:sz w:val="24"/>
          <w:szCs w:val="24"/>
        </w:rPr>
      </w:pPr>
    </w:p>
    <w:p w14:paraId="1B8A75D8" w14:textId="77777777" w:rsidR="0090580B" w:rsidRPr="0090580B" w:rsidRDefault="0090580B" w:rsidP="0090580B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90580B">
        <w:rPr>
          <w:rFonts w:ascii="Times New Roman" w:hAnsi="Times New Roman" w:cs="Times New Roman"/>
          <w:iCs/>
          <w:sz w:val="24"/>
          <w:szCs w:val="24"/>
        </w:rPr>
        <w:t>Average modularity (Mod) as a function of task domain and threshold, as a function of task domain and age group, and as a function of age group and threshold. In panel (a), letters reflect differences among the four task domains at each threshold (u: VOCAB=MEM&gt;SPEED&gt;FLUID; v: VOCAB&gt;all, FLUID/MEM&gt;SPEED; w: VOCAB&gt;all, FLUID&gt;SPEED; x: VOCAB&gt;all, FLUID&gt;MEM/SPEED; y: VOCAB&gt;SPEED/MEM, FLUID&gt;MEM; z: all&gt;MEM, VOCAB&gt;SPEED); in panel (b), asterisks reflect significance of the differences between age groups within each domain (*p&lt;.05, **p&lt;.01, ***p&lt;.001; all Bonferroni corrected); in panel (c), symbols reflect differences among the four age groups at each threshold (%: YA&gt;</w:t>
      </w:r>
      <w:proofErr w:type="spellStart"/>
      <w:r w:rsidRPr="0090580B">
        <w:rPr>
          <w:rFonts w:ascii="Times New Roman" w:hAnsi="Times New Roman" w:cs="Times New Roman"/>
          <w:iCs/>
          <w:sz w:val="24"/>
          <w:szCs w:val="24"/>
        </w:rPr>
        <w:t>oMA</w:t>
      </w:r>
      <w:proofErr w:type="spellEnd"/>
      <w:r w:rsidRPr="0090580B">
        <w:rPr>
          <w:rFonts w:ascii="Times New Roman" w:hAnsi="Times New Roman" w:cs="Times New Roman"/>
          <w:iCs/>
          <w:sz w:val="24"/>
          <w:szCs w:val="24"/>
        </w:rPr>
        <w:t xml:space="preserve">/OA, </w:t>
      </w:r>
      <w:proofErr w:type="spellStart"/>
      <w:r w:rsidRPr="0090580B">
        <w:rPr>
          <w:rFonts w:ascii="Times New Roman" w:hAnsi="Times New Roman" w:cs="Times New Roman"/>
          <w:iCs/>
          <w:sz w:val="24"/>
          <w:szCs w:val="24"/>
        </w:rPr>
        <w:t>yMA</w:t>
      </w:r>
      <w:proofErr w:type="spellEnd"/>
      <w:r w:rsidRPr="0090580B">
        <w:rPr>
          <w:rFonts w:ascii="Times New Roman" w:hAnsi="Times New Roman" w:cs="Times New Roman"/>
          <w:iCs/>
          <w:sz w:val="24"/>
          <w:szCs w:val="24"/>
        </w:rPr>
        <w:t>&gt;OA; ^: YA/</w:t>
      </w:r>
      <w:proofErr w:type="spellStart"/>
      <w:r w:rsidRPr="0090580B">
        <w:rPr>
          <w:rFonts w:ascii="Times New Roman" w:hAnsi="Times New Roman" w:cs="Times New Roman"/>
          <w:iCs/>
          <w:sz w:val="24"/>
          <w:szCs w:val="24"/>
        </w:rPr>
        <w:t>yMA</w:t>
      </w:r>
      <w:proofErr w:type="spellEnd"/>
      <w:r w:rsidRPr="0090580B">
        <w:rPr>
          <w:rFonts w:ascii="Times New Roman" w:hAnsi="Times New Roman" w:cs="Times New Roman"/>
          <w:iCs/>
          <w:sz w:val="24"/>
          <w:szCs w:val="24"/>
        </w:rPr>
        <w:t>&gt;OA; $: all&gt;OA)</w:t>
      </w:r>
    </w:p>
    <w:p w14:paraId="0DA55A6B" w14:textId="48515E44" w:rsidR="0090580B" w:rsidRPr="0090580B" w:rsidRDefault="009058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9A35EF" wp14:editId="74674386">
            <wp:extent cx="8229600" cy="20034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580B" w:rsidRPr="0090580B" w:rsidSect="009058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FE1B5C"/>
    <w:multiLevelType w:val="hybridMultilevel"/>
    <w:tmpl w:val="00F29134"/>
    <w:lvl w:ilvl="0" w:tplc="FCD2A6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61"/>
    <w:rsid w:val="0000343E"/>
    <w:rsid w:val="001D2DF6"/>
    <w:rsid w:val="001D32A5"/>
    <w:rsid w:val="00355D5A"/>
    <w:rsid w:val="004451A5"/>
    <w:rsid w:val="004F10C9"/>
    <w:rsid w:val="00561761"/>
    <w:rsid w:val="005D0565"/>
    <w:rsid w:val="00667441"/>
    <w:rsid w:val="006A3E96"/>
    <w:rsid w:val="00733C93"/>
    <w:rsid w:val="007C523E"/>
    <w:rsid w:val="007F679C"/>
    <w:rsid w:val="00805B82"/>
    <w:rsid w:val="00835D50"/>
    <w:rsid w:val="0084057E"/>
    <w:rsid w:val="0090580B"/>
    <w:rsid w:val="00997AA2"/>
    <w:rsid w:val="00A84C0D"/>
    <w:rsid w:val="00B5690A"/>
    <w:rsid w:val="00BE29C9"/>
    <w:rsid w:val="00C93244"/>
    <w:rsid w:val="00CC3FD2"/>
    <w:rsid w:val="00D37664"/>
    <w:rsid w:val="00E07C54"/>
    <w:rsid w:val="00F3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0F1A7"/>
  <w15:chartTrackingRefBased/>
  <w15:docId w15:val="{123449FD-012B-2647-9871-C2548227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761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2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32A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32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2A5"/>
    <w:rPr>
      <w:sz w:val="22"/>
      <w:szCs w:val="22"/>
    </w:rPr>
  </w:style>
  <w:style w:type="character" w:customStyle="1" w:styleId="affiliationdepartment">
    <w:name w:val="affiliation__department"/>
    <w:basedOn w:val="DefaultParagraphFont"/>
    <w:rsid w:val="001D32A5"/>
  </w:style>
  <w:style w:type="character" w:customStyle="1" w:styleId="affiliationname">
    <w:name w:val="affiliation__name"/>
    <w:basedOn w:val="DefaultParagraphFont"/>
    <w:rsid w:val="001D32A5"/>
  </w:style>
  <w:style w:type="paragraph" w:customStyle="1" w:styleId="EndNoteBibliographyTitle">
    <w:name w:val="EndNote Bibliography Title"/>
    <w:basedOn w:val="Normal"/>
    <w:link w:val="EndNoteBibliographyTitleChar"/>
    <w:rsid w:val="001D32A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32A5"/>
    <w:rPr>
      <w:rFonts w:ascii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D32A5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32A5"/>
    <w:rPr>
      <w:rFonts w:ascii="Times New Roman" w:hAnsi="Times New Roman" w:cs="Times New Roman"/>
      <w:noProof/>
      <w:sz w:val="22"/>
      <w:szCs w:val="22"/>
    </w:rPr>
  </w:style>
  <w:style w:type="paragraph" w:customStyle="1" w:styleId="EndNoteCategoryHeading">
    <w:name w:val="EndNote Category Heading"/>
    <w:basedOn w:val="Normal"/>
    <w:link w:val="EndNoteCategoryHeadingChar"/>
    <w:rsid w:val="001D32A5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1D32A5"/>
    <w:rPr>
      <w:sz w:val="22"/>
      <w:szCs w:val="22"/>
    </w:rPr>
  </w:style>
  <w:style w:type="paragraph" w:customStyle="1" w:styleId="EndNoteCategoryTitle">
    <w:name w:val="EndNote Category Title"/>
    <w:basedOn w:val="Normal"/>
    <w:link w:val="EndNoteCategoryTitleChar"/>
    <w:rsid w:val="001D32A5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1D32A5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D3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2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2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2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32A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3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2703</Words>
  <Characters>1541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Eleanna M.</dc:creator>
  <cp:keywords/>
  <dc:description/>
  <cp:lastModifiedBy>Burns, Eleanna M.</cp:lastModifiedBy>
  <cp:revision>5</cp:revision>
  <dcterms:created xsi:type="dcterms:W3CDTF">2020-10-22T15:44:00Z</dcterms:created>
  <dcterms:modified xsi:type="dcterms:W3CDTF">2020-10-26T18:11:00Z</dcterms:modified>
</cp:coreProperties>
</file>